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4CCE5" w14:textId="42074482" w:rsidR="000F1D46" w:rsidRDefault="00327613">
      <w:r w:rsidRPr="00327613">
        <w:rPr>
          <w:b/>
          <w:bCs/>
        </w:rPr>
        <w:t>S2</w:t>
      </w:r>
      <w:r w:rsidR="0080619B">
        <w:rPr>
          <w:b/>
          <w:bCs/>
        </w:rPr>
        <w:t xml:space="preserve"> Table</w:t>
      </w:r>
      <w:r w:rsidRPr="00327613">
        <w:rPr>
          <w:b/>
          <w:bCs/>
        </w:rPr>
        <w:t>.</w:t>
      </w:r>
      <w:r>
        <w:t xml:space="preserve"> Count and proportion of missing data in the analysis variable</w:t>
      </w:r>
    </w:p>
    <w:p w14:paraId="0BD24B83" w14:textId="1DA799C3" w:rsidR="00327613" w:rsidRDefault="00327613" w:rsidP="00327613">
      <w:pPr>
        <w:pStyle w:val="NoSpacing"/>
      </w:pP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4500"/>
        <w:gridCol w:w="2260"/>
      </w:tblGrid>
      <w:tr w:rsidR="00327613" w:rsidRPr="00327613" w14:paraId="085D8F37" w14:textId="77777777" w:rsidTr="00327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tcW w:w="4500" w:type="dxa"/>
            <w:noWrap/>
            <w:hideMark/>
          </w:tcPr>
          <w:p w14:paraId="382457C3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</w:p>
        </w:tc>
        <w:tc>
          <w:tcPr>
            <w:tcW w:w="2260" w:type="dxa"/>
            <w:noWrap/>
            <w:hideMark/>
          </w:tcPr>
          <w:p w14:paraId="6547A3A3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n (%)</w:t>
            </w:r>
          </w:p>
        </w:tc>
      </w:tr>
      <w:tr w:rsidR="00327613" w:rsidRPr="00327613" w14:paraId="0B496050" w14:textId="77777777" w:rsidTr="00327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500" w:type="dxa"/>
            <w:tcBorders>
              <w:bottom w:val="nil"/>
            </w:tcBorders>
            <w:noWrap/>
            <w:hideMark/>
          </w:tcPr>
          <w:p w14:paraId="084BF325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Birth weight (Kg), mean (SD)</w:t>
            </w:r>
          </w:p>
        </w:tc>
        <w:tc>
          <w:tcPr>
            <w:tcW w:w="2260" w:type="dxa"/>
            <w:tcBorders>
              <w:bottom w:val="nil"/>
            </w:tcBorders>
            <w:noWrap/>
            <w:hideMark/>
          </w:tcPr>
          <w:p w14:paraId="64BB94D3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4 (0.2)</w:t>
            </w:r>
          </w:p>
        </w:tc>
      </w:tr>
      <w:tr w:rsidR="00327613" w:rsidRPr="00327613" w14:paraId="32359AFC" w14:textId="77777777" w:rsidTr="00327613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190081A1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Child male sex, n (%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4379C98A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0</w:t>
            </w:r>
          </w:p>
        </w:tc>
      </w:tr>
      <w:tr w:rsidR="00327613" w:rsidRPr="00327613" w14:paraId="6D551A61" w14:textId="77777777" w:rsidTr="00327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4D8785F2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  <w:lang w:val="en-GB"/>
              </w:rPr>
              <w:t>Low maternal age, n (%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632A6AEE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2 (0.1)</w:t>
            </w:r>
          </w:p>
        </w:tc>
      </w:tr>
      <w:tr w:rsidR="00327613" w:rsidRPr="00327613" w14:paraId="27233943" w14:textId="77777777" w:rsidTr="00327613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74E1E6FB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  <w:lang w:val="en-GB"/>
              </w:rPr>
              <w:t>Low maternal education, n (%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1967332E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167 (8.3)</w:t>
            </w:r>
          </w:p>
        </w:tc>
      </w:tr>
      <w:tr w:rsidR="00327613" w:rsidRPr="00327613" w14:paraId="7A875E19" w14:textId="77777777" w:rsidTr="00327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0D58991B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  <w:lang w:val="en-GB"/>
              </w:rPr>
              <w:t>Household crowding, n (%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1AF66B84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290 (14.4)</w:t>
            </w:r>
          </w:p>
        </w:tc>
      </w:tr>
      <w:tr w:rsidR="00327613" w:rsidRPr="00327613" w14:paraId="4BC0298E" w14:textId="77777777" w:rsidTr="00327613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3631D94C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  <w:lang w:val="en-GB"/>
              </w:rPr>
              <w:t>Poverty, n (%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316A07F6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0</w:t>
            </w:r>
          </w:p>
        </w:tc>
      </w:tr>
      <w:tr w:rsidR="00327613" w:rsidRPr="00327613" w14:paraId="5543DBED" w14:textId="77777777" w:rsidTr="00327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2607077A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  <w:lang w:val="en-GB"/>
              </w:rPr>
              <w:t>Material deprivation, mean (SD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76B69375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138 (6.83)</w:t>
            </w:r>
          </w:p>
        </w:tc>
      </w:tr>
      <w:tr w:rsidR="00327613" w:rsidRPr="00327613" w14:paraId="2989067F" w14:textId="77777777" w:rsidTr="00327613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2758E6A5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  <w:lang w:val="en-GB"/>
              </w:rPr>
              <w:t>Loss, mean (SD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18950FBA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140 (6.93)</w:t>
            </w:r>
          </w:p>
        </w:tc>
      </w:tr>
      <w:tr w:rsidR="00327613" w:rsidRPr="00327613" w14:paraId="52419B0D" w14:textId="77777777" w:rsidTr="00327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08CB0B42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  <w:lang w:val="en-GB"/>
              </w:rPr>
              <w:t>Family dynamics, mean (SD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707BA3A3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158 (7.82)</w:t>
            </w:r>
          </w:p>
        </w:tc>
      </w:tr>
      <w:tr w:rsidR="00327613" w:rsidRPr="00327613" w14:paraId="0263B421" w14:textId="77777777" w:rsidTr="00327613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39E61EDC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  <w:lang w:val="en-GB"/>
              </w:rPr>
              <w:t>Abuse and violence, mean (SD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4C3AAF4B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897 (44.4)</w:t>
            </w:r>
          </w:p>
        </w:tc>
      </w:tr>
      <w:tr w:rsidR="00327613" w:rsidRPr="00327613" w14:paraId="3114D034" w14:textId="77777777" w:rsidTr="00327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46020E56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  <w:lang w:val="en-GB"/>
              </w:rPr>
              <w:t>Postnatal maternal depression, mean (SD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57ECC37F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865 (42.8)</w:t>
            </w:r>
          </w:p>
        </w:tc>
      </w:tr>
      <w:tr w:rsidR="00327613" w:rsidRPr="00327613" w14:paraId="288F4758" w14:textId="77777777" w:rsidTr="00327613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06843868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  <w:lang w:val="en-GB"/>
              </w:rPr>
              <w:t>Birth order, mean (SD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19749545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0</w:t>
            </w:r>
          </w:p>
        </w:tc>
      </w:tr>
      <w:tr w:rsidR="00327613" w:rsidRPr="00327613" w14:paraId="2A26E88B" w14:textId="77777777" w:rsidTr="00327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1BB0B531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Parity, mean (SD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6523D172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0</w:t>
            </w:r>
          </w:p>
        </w:tc>
      </w:tr>
      <w:tr w:rsidR="00327613" w:rsidRPr="00327613" w14:paraId="3778B220" w14:textId="77777777" w:rsidTr="00327613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31B3E614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  <w:lang w:val="en-GB"/>
              </w:rPr>
              <w:t>Previous abortions/stillbirths, n (%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5D8E4EFA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0</w:t>
            </w:r>
          </w:p>
        </w:tc>
      </w:tr>
      <w:tr w:rsidR="00327613" w:rsidRPr="00327613" w14:paraId="6FA373EC" w14:textId="77777777" w:rsidTr="00327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500" w:type="dxa"/>
            <w:tcBorders>
              <w:top w:val="nil"/>
              <w:bottom w:val="nil"/>
            </w:tcBorders>
            <w:noWrap/>
            <w:hideMark/>
          </w:tcPr>
          <w:p w14:paraId="2C563F48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  <w:lang w:val="en-GB"/>
              </w:rPr>
              <w:t>Externalising problems, mean (SD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03C675D7" w14:textId="10BADAAE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399 (19.7)</w:t>
            </w:r>
          </w:p>
        </w:tc>
      </w:tr>
      <w:tr w:rsidR="00327613" w:rsidRPr="00327613" w14:paraId="6F387674" w14:textId="77777777" w:rsidTr="00327613">
        <w:trPr>
          <w:trHeight w:val="260"/>
        </w:trPr>
        <w:tc>
          <w:tcPr>
            <w:tcW w:w="450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CA31520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  <w:lang w:val="en-GB"/>
              </w:rPr>
              <w:t>Internalising problems, mean (SD)</w:t>
            </w:r>
          </w:p>
        </w:tc>
        <w:tc>
          <w:tcPr>
            <w:tcW w:w="226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476E5826" w14:textId="77777777" w:rsidR="00327613" w:rsidRPr="00327613" w:rsidRDefault="00327613" w:rsidP="00327613">
            <w:pPr>
              <w:pStyle w:val="NoSpacing"/>
              <w:rPr>
                <w:szCs w:val="22"/>
              </w:rPr>
            </w:pPr>
            <w:r w:rsidRPr="00327613">
              <w:rPr>
                <w:szCs w:val="22"/>
              </w:rPr>
              <w:t>398 (19.7)</w:t>
            </w:r>
          </w:p>
        </w:tc>
      </w:tr>
    </w:tbl>
    <w:p w14:paraId="41C29805" w14:textId="7B51A841" w:rsidR="00327613" w:rsidRDefault="00327613" w:rsidP="00327613">
      <w:pPr>
        <w:pStyle w:val="NoSpacing"/>
      </w:pPr>
    </w:p>
    <w:p w14:paraId="463199A4" w14:textId="77777777" w:rsidR="00DD4B38" w:rsidRDefault="00DD4B38" w:rsidP="00DD4B38">
      <w:pPr>
        <w:pStyle w:val="NoSpacing"/>
      </w:pPr>
      <w:r>
        <w:t>SD, Standard Deviation</w:t>
      </w:r>
    </w:p>
    <w:p w14:paraId="06B0C2E6" w14:textId="77777777" w:rsidR="00DD4B38" w:rsidRPr="00327613" w:rsidRDefault="00DD4B38" w:rsidP="00327613">
      <w:pPr>
        <w:pStyle w:val="NoSpacing"/>
      </w:pPr>
    </w:p>
    <w:sectPr w:rsidR="00DD4B38" w:rsidRPr="00327613" w:rsidSect="008A66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613"/>
    <w:rsid w:val="0000207E"/>
    <w:rsid w:val="00004D18"/>
    <w:rsid w:val="0002440B"/>
    <w:rsid w:val="000A399F"/>
    <w:rsid w:val="000C016E"/>
    <w:rsid w:val="000C3765"/>
    <w:rsid w:val="000D1397"/>
    <w:rsid w:val="000D22E3"/>
    <w:rsid w:val="000D792A"/>
    <w:rsid w:val="000E2267"/>
    <w:rsid w:val="000F4BC9"/>
    <w:rsid w:val="000F567A"/>
    <w:rsid w:val="000F6532"/>
    <w:rsid w:val="001037C3"/>
    <w:rsid w:val="001259C0"/>
    <w:rsid w:val="00130856"/>
    <w:rsid w:val="0013509A"/>
    <w:rsid w:val="0014419C"/>
    <w:rsid w:val="001476E1"/>
    <w:rsid w:val="0016721F"/>
    <w:rsid w:val="00173FFC"/>
    <w:rsid w:val="001855CF"/>
    <w:rsid w:val="00194520"/>
    <w:rsid w:val="00194E06"/>
    <w:rsid w:val="001B3D6D"/>
    <w:rsid w:val="001C3AFB"/>
    <w:rsid w:val="001C6DE0"/>
    <w:rsid w:val="001D125D"/>
    <w:rsid w:val="001D1A81"/>
    <w:rsid w:val="001D5FE8"/>
    <w:rsid w:val="0020249A"/>
    <w:rsid w:val="00215BA5"/>
    <w:rsid w:val="0021676E"/>
    <w:rsid w:val="00220575"/>
    <w:rsid w:val="0023324F"/>
    <w:rsid w:val="002623D4"/>
    <w:rsid w:val="0026312D"/>
    <w:rsid w:val="002719B8"/>
    <w:rsid w:val="00273F93"/>
    <w:rsid w:val="00277B46"/>
    <w:rsid w:val="00284316"/>
    <w:rsid w:val="002D2341"/>
    <w:rsid w:val="002D24D1"/>
    <w:rsid w:val="002E3729"/>
    <w:rsid w:val="002E5C5E"/>
    <w:rsid w:val="00302994"/>
    <w:rsid w:val="003171F0"/>
    <w:rsid w:val="003246C8"/>
    <w:rsid w:val="00327613"/>
    <w:rsid w:val="00327DC6"/>
    <w:rsid w:val="00330959"/>
    <w:rsid w:val="003522DA"/>
    <w:rsid w:val="003637F1"/>
    <w:rsid w:val="003B232C"/>
    <w:rsid w:val="003E5D52"/>
    <w:rsid w:val="003E67B1"/>
    <w:rsid w:val="003E6C3B"/>
    <w:rsid w:val="003F1B5F"/>
    <w:rsid w:val="00403CB7"/>
    <w:rsid w:val="00412747"/>
    <w:rsid w:val="00413E68"/>
    <w:rsid w:val="0042662E"/>
    <w:rsid w:val="00454649"/>
    <w:rsid w:val="0046329F"/>
    <w:rsid w:val="004927EF"/>
    <w:rsid w:val="00492C6F"/>
    <w:rsid w:val="0049590A"/>
    <w:rsid w:val="004A68C8"/>
    <w:rsid w:val="004B079F"/>
    <w:rsid w:val="004B7B05"/>
    <w:rsid w:val="004C0FDF"/>
    <w:rsid w:val="004C7A3A"/>
    <w:rsid w:val="004F6258"/>
    <w:rsid w:val="00501922"/>
    <w:rsid w:val="00503598"/>
    <w:rsid w:val="0051516C"/>
    <w:rsid w:val="00515A07"/>
    <w:rsid w:val="0051659B"/>
    <w:rsid w:val="00523C64"/>
    <w:rsid w:val="0053003D"/>
    <w:rsid w:val="00534813"/>
    <w:rsid w:val="005365D9"/>
    <w:rsid w:val="005613B6"/>
    <w:rsid w:val="00565EB4"/>
    <w:rsid w:val="00595290"/>
    <w:rsid w:val="005A5356"/>
    <w:rsid w:val="005B40C3"/>
    <w:rsid w:val="005C0A49"/>
    <w:rsid w:val="005D3224"/>
    <w:rsid w:val="005D39E4"/>
    <w:rsid w:val="005E173E"/>
    <w:rsid w:val="005F0A41"/>
    <w:rsid w:val="00601DC2"/>
    <w:rsid w:val="00620C80"/>
    <w:rsid w:val="006217B1"/>
    <w:rsid w:val="00643820"/>
    <w:rsid w:val="00651A31"/>
    <w:rsid w:val="00665418"/>
    <w:rsid w:val="00667ADC"/>
    <w:rsid w:val="00670585"/>
    <w:rsid w:val="006A6E7F"/>
    <w:rsid w:val="006C35EF"/>
    <w:rsid w:val="006C43DF"/>
    <w:rsid w:val="006C513B"/>
    <w:rsid w:val="006D1D2B"/>
    <w:rsid w:val="006E2B12"/>
    <w:rsid w:val="006E6034"/>
    <w:rsid w:val="006F44D9"/>
    <w:rsid w:val="00713267"/>
    <w:rsid w:val="0071687F"/>
    <w:rsid w:val="00726E74"/>
    <w:rsid w:val="00752F2D"/>
    <w:rsid w:val="0075695D"/>
    <w:rsid w:val="0078229A"/>
    <w:rsid w:val="00793BB7"/>
    <w:rsid w:val="00797427"/>
    <w:rsid w:val="007B102C"/>
    <w:rsid w:val="007D362D"/>
    <w:rsid w:val="007D5C87"/>
    <w:rsid w:val="007E305D"/>
    <w:rsid w:val="00800E6C"/>
    <w:rsid w:val="0080619B"/>
    <w:rsid w:val="0083071B"/>
    <w:rsid w:val="00851E69"/>
    <w:rsid w:val="00851EED"/>
    <w:rsid w:val="00875736"/>
    <w:rsid w:val="008833AB"/>
    <w:rsid w:val="00883CFF"/>
    <w:rsid w:val="00893E67"/>
    <w:rsid w:val="008A4477"/>
    <w:rsid w:val="008A6639"/>
    <w:rsid w:val="008E6AF8"/>
    <w:rsid w:val="008F1AE4"/>
    <w:rsid w:val="008F73FF"/>
    <w:rsid w:val="009061A1"/>
    <w:rsid w:val="0091664D"/>
    <w:rsid w:val="009243CF"/>
    <w:rsid w:val="00931B67"/>
    <w:rsid w:val="0096741E"/>
    <w:rsid w:val="00994F2F"/>
    <w:rsid w:val="009A366A"/>
    <w:rsid w:val="009E077A"/>
    <w:rsid w:val="00A00F36"/>
    <w:rsid w:val="00A0472A"/>
    <w:rsid w:val="00A05273"/>
    <w:rsid w:val="00A0554D"/>
    <w:rsid w:val="00A304A0"/>
    <w:rsid w:val="00A42CE3"/>
    <w:rsid w:val="00A50335"/>
    <w:rsid w:val="00A7605A"/>
    <w:rsid w:val="00A77258"/>
    <w:rsid w:val="00AA5D1F"/>
    <w:rsid w:val="00AA66D7"/>
    <w:rsid w:val="00AB0FCE"/>
    <w:rsid w:val="00AB10BA"/>
    <w:rsid w:val="00AC5F40"/>
    <w:rsid w:val="00AE0259"/>
    <w:rsid w:val="00AE06A4"/>
    <w:rsid w:val="00AE51DF"/>
    <w:rsid w:val="00B000E8"/>
    <w:rsid w:val="00B03B55"/>
    <w:rsid w:val="00B07FB6"/>
    <w:rsid w:val="00B26F29"/>
    <w:rsid w:val="00B33C0C"/>
    <w:rsid w:val="00B42B2A"/>
    <w:rsid w:val="00B47D13"/>
    <w:rsid w:val="00B5490E"/>
    <w:rsid w:val="00B854FF"/>
    <w:rsid w:val="00B9324F"/>
    <w:rsid w:val="00B9447B"/>
    <w:rsid w:val="00B96B0A"/>
    <w:rsid w:val="00BA601D"/>
    <w:rsid w:val="00BD30DB"/>
    <w:rsid w:val="00BD60EF"/>
    <w:rsid w:val="00BE3EC9"/>
    <w:rsid w:val="00C07605"/>
    <w:rsid w:val="00C110EF"/>
    <w:rsid w:val="00C16970"/>
    <w:rsid w:val="00C325CB"/>
    <w:rsid w:val="00C35148"/>
    <w:rsid w:val="00C50929"/>
    <w:rsid w:val="00C51E7A"/>
    <w:rsid w:val="00C545FD"/>
    <w:rsid w:val="00C616FB"/>
    <w:rsid w:val="00C66192"/>
    <w:rsid w:val="00C74E4D"/>
    <w:rsid w:val="00C76C70"/>
    <w:rsid w:val="00C84261"/>
    <w:rsid w:val="00CA313C"/>
    <w:rsid w:val="00CB315E"/>
    <w:rsid w:val="00CC6E89"/>
    <w:rsid w:val="00CD270A"/>
    <w:rsid w:val="00CD2E83"/>
    <w:rsid w:val="00CD6D34"/>
    <w:rsid w:val="00CE2305"/>
    <w:rsid w:val="00CF36C3"/>
    <w:rsid w:val="00D01562"/>
    <w:rsid w:val="00D3424E"/>
    <w:rsid w:val="00D45085"/>
    <w:rsid w:val="00D4601A"/>
    <w:rsid w:val="00D51AE0"/>
    <w:rsid w:val="00D57EF9"/>
    <w:rsid w:val="00D60AC9"/>
    <w:rsid w:val="00D623D3"/>
    <w:rsid w:val="00D651CD"/>
    <w:rsid w:val="00DA33FF"/>
    <w:rsid w:val="00DC2761"/>
    <w:rsid w:val="00DC58A5"/>
    <w:rsid w:val="00DC64E6"/>
    <w:rsid w:val="00DD2702"/>
    <w:rsid w:val="00DD27C5"/>
    <w:rsid w:val="00DD4B38"/>
    <w:rsid w:val="00DF31CB"/>
    <w:rsid w:val="00E054DD"/>
    <w:rsid w:val="00E12836"/>
    <w:rsid w:val="00E31BEB"/>
    <w:rsid w:val="00E3494F"/>
    <w:rsid w:val="00E8589B"/>
    <w:rsid w:val="00E93FA9"/>
    <w:rsid w:val="00EB219A"/>
    <w:rsid w:val="00EB222F"/>
    <w:rsid w:val="00EB63F0"/>
    <w:rsid w:val="00EC2BB8"/>
    <w:rsid w:val="00EC308C"/>
    <w:rsid w:val="00ED5740"/>
    <w:rsid w:val="00EE0204"/>
    <w:rsid w:val="00EF5130"/>
    <w:rsid w:val="00EF7E2C"/>
    <w:rsid w:val="00F00E0F"/>
    <w:rsid w:val="00F1215F"/>
    <w:rsid w:val="00F12387"/>
    <w:rsid w:val="00F12990"/>
    <w:rsid w:val="00F2579F"/>
    <w:rsid w:val="00F36A5C"/>
    <w:rsid w:val="00F642FC"/>
    <w:rsid w:val="00F90A60"/>
    <w:rsid w:val="00F90A85"/>
    <w:rsid w:val="00FB064A"/>
    <w:rsid w:val="00FB5568"/>
    <w:rsid w:val="00FC7FBE"/>
    <w:rsid w:val="00FD4561"/>
    <w:rsid w:val="00FE6386"/>
    <w:rsid w:val="00FF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208C7"/>
  <w14:defaultImageDpi w14:val="32767"/>
  <w15:chartTrackingRefBased/>
  <w15:docId w15:val="{920A54FA-C6FE-5E46-BBFC-0EF68A9AE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MyStyleArticles"/>
    <w:next w:val="NoSpacing"/>
    <w:qFormat/>
    <w:rsid w:val="00E12836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2836"/>
    <w:rPr>
      <w:rFonts w:ascii="Times New Roman" w:hAnsi="Times New Roman"/>
      <w:sz w:val="22"/>
    </w:rPr>
  </w:style>
  <w:style w:type="table" w:styleId="TableGrid">
    <w:name w:val="Table Grid"/>
    <w:basedOn w:val="TableNormal"/>
    <w:uiPriority w:val="39"/>
    <w:rsid w:val="003276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276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Orri</dc:creator>
  <cp:keywords/>
  <dc:description/>
  <cp:lastModifiedBy>Massimiliano Orri</cp:lastModifiedBy>
  <cp:revision>3</cp:revision>
  <dcterms:created xsi:type="dcterms:W3CDTF">2021-12-07T14:44:00Z</dcterms:created>
  <dcterms:modified xsi:type="dcterms:W3CDTF">2022-02-15T13:56:00Z</dcterms:modified>
</cp:coreProperties>
</file>